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D31" w:rsidRPr="00940383" w:rsidRDefault="00CA4D31" w:rsidP="00CA4D31">
      <w:pPr>
        <w:spacing w:after="40"/>
        <w:rPr>
          <w:b/>
          <w:bCs/>
        </w:rPr>
      </w:pPr>
      <w:r w:rsidRPr="00940383">
        <w:rPr>
          <w:b/>
          <w:bCs/>
        </w:rPr>
        <w:t>Appendix 1</w:t>
      </w:r>
      <w:bookmarkStart w:id="0" w:name="_GoBack"/>
      <w:bookmarkEnd w:id="0"/>
    </w:p>
    <w:p w:rsidR="00CA4D31" w:rsidRPr="00247ED5" w:rsidRDefault="00CA4D31" w:rsidP="00CA4D31">
      <w:pPr>
        <w:pStyle w:val="TableTitle"/>
        <w:rPr>
          <w:szCs w:val="24"/>
        </w:rPr>
      </w:pPr>
      <w:r w:rsidRPr="00247ED5">
        <w:rPr>
          <w:szCs w:val="24"/>
        </w:rPr>
        <w:t xml:space="preserve">STROBE 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80"/>
        <w:gridCol w:w="720"/>
        <w:gridCol w:w="6678"/>
        <w:gridCol w:w="627"/>
      </w:tblGrid>
      <w:tr w:rsidR="00CA4D31" w:rsidRPr="000142B2" w:rsidTr="00FF02B1"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CA4D31" w:rsidRPr="000142B2" w:rsidRDefault="00CA4D31" w:rsidP="00FF02B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A4D31" w:rsidRPr="000142B2" w:rsidRDefault="00CA4D31" w:rsidP="00FF02B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A4D31" w:rsidRPr="00333EB7" w:rsidRDefault="00CA4D31" w:rsidP="00FF02B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CA4D31" w:rsidRPr="000142B2" w:rsidTr="00FF02B1">
        <w:tc>
          <w:tcPr>
            <w:tcW w:w="0" w:type="auto"/>
            <w:vMerge w:val="restart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CA4D31" w:rsidRPr="000142B2" w:rsidTr="00FF02B1"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CA4D31" w:rsidRPr="00333EB7" w:rsidTr="00FF02B1">
        <w:tc>
          <w:tcPr>
            <w:tcW w:w="10205" w:type="dxa"/>
            <w:gridSpan w:val="4"/>
          </w:tcPr>
          <w:p w:rsidR="00CA4D31" w:rsidRPr="000142B2" w:rsidRDefault="00CA4D31" w:rsidP="00FF02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CA4D31" w:rsidRPr="000142B2" w:rsidTr="00FF02B1"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CA4D31" w:rsidRPr="000142B2" w:rsidTr="00FF02B1"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A4D31" w:rsidRPr="00333EB7" w:rsidTr="00FF02B1">
        <w:tc>
          <w:tcPr>
            <w:tcW w:w="10205" w:type="dxa"/>
            <w:gridSpan w:val="4"/>
          </w:tcPr>
          <w:p w:rsidR="00CA4D31" w:rsidRPr="000142B2" w:rsidRDefault="00CA4D31" w:rsidP="00FF02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CA4D31" w:rsidRPr="000142B2" w:rsidTr="00FF02B1"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A4D31" w:rsidRPr="000142B2" w:rsidTr="00FF02B1"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</w:tr>
      <w:bookmarkEnd w:id="24"/>
      <w:bookmarkEnd w:id="25"/>
      <w:tr w:rsidR="00CA4D31" w:rsidRPr="000142B2" w:rsidTr="00FF02B1">
        <w:tc>
          <w:tcPr>
            <w:tcW w:w="0" w:type="auto"/>
            <w:vMerge w:val="restart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A4D31" w:rsidRPr="000142B2" w:rsidTr="00FF02B1"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4D31" w:rsidRPr="000142B2" w:rsidTr="00FF02B1"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CA4D31" w:rsidRPr="000142B2" w:rsidTr="00FF02B1">
        <w:trPr>
          <w:trHeight w:val="294"/>
        </w:trPr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CA4D31" w:rsidRPr="000142B2" w:rsidTr="00FF02B1"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A4D31" w:rsidRPr="000142B2" w:rsidTr="00FF02B1"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4D31" w:rsidRPr="000142B2" w:rsidTr="00FF02B1"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A4D31" w:rsidRPr="000142B2" w:rsidTr="00FF02B1">
        <w:tc>
          <w:tcPr>
            <w:tcW w:w="0" w:type="auto"/>
            <w:vMerge w:val="restart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A4D31" w:rsidRPr="000142B2" w:rsidTr="00FF02B1"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4D31" w:rsidRPr="000142B2" w:rsidTr="00FF02B1"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4D31" w:rsidRPr="000142B2" w:rsidTr="00FF02B1"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4D31" w:rsidRPr="000142B2" w:rsidTr="00FF02B1"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A4D31" w:rsidRPr="000142B2" w:rsidTr="00FF02B1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CA4D31" w:rsidRPr="000142B2" w:rsidRDefault="00CA4D31" w:rsidP="00FF02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lastRenderedPageBreak/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</w:p>
        </w:tc>
      </w:tr>
      <w:tr w:rsidR="00CA4D31" w:rsidRPr="000142B2" w:rsidTr="00FF02B1">
        <w:tc>
          <w:tcPr>
            <w:tcW w:w="0" w:type="auto"/>
            <w:vMerge w:val="restart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  <w:p w:rsidR="00CA4D31" w:rsidRDefault="00CA4D31" w:rsidP="00FF02B1">
            <w:pPr>
              <w:rPr>
                <w:sz w:val="20"/>
              </w:rPr>
            </w:pPr>
          </w:p>
          <w:p w:rsidR="00CA4D31" w:rsidRDefault="00CA4D31" w:rsidP="00FF02B1">
            <w:pPr>
              <w:rPr>
                <w:sz w:val="20"/>
              </w:rPr>
            </w:pPr>
          </w:p>
          <w:p w:rsidR="00CA4D31" w:rsidRPr="000142B2" w:rsidRDefault="00CA4D31" w:rsidP="00FF02B1">
            <w:pPr>
              <w:rPr>
                <w:sz w:val="20"/>
              </w:rPr>
            </w:pPr>
          </w:p>
        </w:tc>
      </w:tr>
      <w:tr w:rsidR="00CA4D31" w:rsidRPr="000142B2" w:rsidTr="00FF02B1"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CA4D31" w:rsidRPr="000142B2" w:rsidTr="00FF02B1"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CA4D31" w:rsidRPr="000142B2" w:rsidTr="00FF02B1">
        <w:tc>
          <w:tcPr>
            <w:tcW w:w="0" w:type="auto"/>
            <w:vMerge w:val="restart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CA4D31" w:rsidRPr="000142B2" w:rsidTr="00FF02B1"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CA4D31" w:rsidRPr="000142B2" w:rsidTr="00FF02B1"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CA4D31" w:rsidRPr="000142B2" w:rsidTr="00FF02B1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</w:tbl>
    <w:p w:rsidR="00CA4D31" w:rsidRDefault="00CA4D31" w:rsidP="00CA4D31">
      <w:bookmarkStart w:id="75" w:name="italic40" w:colFirst="0" w:colLast="0"/>
      <w:bookmarkStart w:id="76" w:name="bold41" w:colFirst="0" w:colLast="0"/>
      <w:bookmarkEnd w:id="72"/>
      <w:bookmarkEnd w:id="73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419"/>
        <w:gridCol w:w="7681"/>
        <w:gridCol w:w="627"/>
      </w:tblGrid>
      <w:tr w:rsidR="00CA4D31" w:rsidRPr="000142B2" w:rsidTr="00FF02B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A4D31" w:rsidRPr="006149D3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CA4D31" w:rsidRPr="000142B2" w:rsidTr="00FF02B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CA4D31" w:rsidRPr="006149D3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CA4D31" w:rsidRPr="000142B2" w:rsidTr="00FF02B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A4D31" w:rsidRPr="006149D3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4D31" w:rsidRPr="000142B2" w:rsidTr="00FF02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5-16</w:t>
            </w:r>
          </w:p>
        </w:tc>
      </w:tr>
      <w:tr w:rsidR="00CA4D31" w:rsidRPr="00333EB7" w:rsidTr="00FF02B1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CA4D31" w:rsidRPr="000142B2" w:rsidRDefault="00CA4D31" w:rsidP="00FF02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CA4D31" w:rsidRPr="000142B2" w:rsidTr="00FF02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16-21</w:t>
            </w:r>
          </w:p>
        </w:tc>
      </w:tr>
      <w:tr w:rsidR="00CA4D31" w:rsidRPr="000142B2" w:rsidTr="00FF02B1">
        <w:tc>
          <w:tcPr>
            <w:tcW w:w="0" w:type="auto"/>
            <w:tcBorders>
              <w:top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 w:rsidR="00CA4D31" w:rsidRPr="000142B2" w:rsidTr="00FF02B1"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20-21</w:t>
            </w:r>
          </w:p>
        </w:tc>
      </w:tr>
      <w:tr w:rsidR="00CA4D31" w:rsidRPr="000142B2" w:rsidTr="00FF02B1">
        <w:tc>
          <w:tcPr>
            <w:tcW w:w="0" w:type="auto"/>
            <w:tcBorders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20-21</w:t>
            </w:r>
          </w:p>
        </w:tc>
      </w:tr>
      <w:tr w:rsidR="00CA4D31" w:rsidRPr="00333EB7" w:rsidTr="00FF02B1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CA4D31" w:rsidRPr="000142B2" w:rsidRDefault="00CA4D31" w:rsidP="00FF02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CA4D31" w:rsidRPr="000142B2" w:rsidTr="00FF02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D31" w:rsidRPr="000142B2" w:rsidRDefault="00CA4D31" w:rsidP="00FF02B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A4D31" w:rsidRPr="000142B2" w:rsidRDefault="00CA4D31" w:rsidP="00FF02B1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95"/>
      <w:bookmarkEnd w:id="96"/>
    </w:tbl>
    <w:p w:rsidR="00CA4D31" w:rsidRPr="000142B2" w:rsidRDefault="00CA4D31" w:rsidP="00CA4D31">
      <w:pPr>
        <w:pStyle w:val="TableNote"/>
        <w:tabs>
          <w:tab w:val="left" w:pos="5400"/>
        </w:tabs>
        <w:rPr>
          <w:bCs/>
          <w:sz w:val="20"/>
        </w:rPr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Default="00CA4D31" w:rsidP="00CA4D31">
      <w:pPr>
        <w:spacing w:after="40"/>
      </w:pPr>
    </w:p>
    <w:p w:rsidR="00CA4D31" w:rsidRPr="00B62638" w:rsidRDefault="00CA4D31" w:rsidP="00CA4D31">
      <w:pPr>
        <w:spacing w:after="40"/>
      </w:pPr>
    </w:p>
    <w:p w:rsidR="00CA4D31" w:rsidRPr="00940383" w:rsidRDefault="00CA4D31" w:rsidP="00CA4D31">
      <w:pPr>
        <w:pStyle w:val="Heading3"/>
        <w:rPr>
          <w:rFonts w:cs="Times New Roman"/>
          <w:b/>
          <w:bCs/>
          <w:color w:val="000000" w:themeColor="text1"/>
          <w:sz w:val="24"/>
          <w:szCs w:val="24"/>
        </w:rPr>
      </w:pPr>
      <w:r w:rsidRPr="00940383">
        <w:rPr>
          <w:rFonts w:cs="Times New Roman"/>
          <w:b/>
          <w:bCs/>
          <w:color w:val="000000" w:themeColor="text1"/>
          <w:sz w:val="24"/>
          <w:szCs w:val="24"/>
        </w:rPr>
        <w:t xml:space="preserve">Appendix </w:t>
      </w:r>
      <w:r>
        <w:rPr>
          <w:rFonts w:cs="Times New Roman"/>
          <w:b/>
          <w:bCs/>
          <w:color w:val="000000" w:themeColor="text1"/>
          <w:sz w:val="24"/>
          <w:szCs w:val="24"/>
        </w:rPr>
        <w:t>2</w:t>
      </w:r>
    </w:p>
    <w:p w:rsidR="00CA4D31" w:rsidRPr="00DD599C" w:rsidRDefault="00CA4D31" w:rsidP="00CA4D31">
      <w:r>
        <w:t>TRIPOD checklist</w:t>
      </w:r>
    </w:p>
    <w:p w:rsidR="00CA4D31" w:rsidRDefault="00CA4D31" w:rsidP="00CA4D31">
      <w:pPr>
        <w:rPr>
          <w:color w:val="000000"/>
          <w:lang w:val="en-US"/>
        </w:rPr>
      </w:pP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CA4D31" w:rsidRPr="00E40952" w:rsidTr="00FF02B1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:rsidR="00CA4D31" w:rsidRPr="00E40952" w:rsidRDefault="00CA4D31" w:rsidP="00FF02B1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CA4D31" w:rsidRPr="00E40952" w:rsidRDefault="00CA4D31" w:rsidP="00FF02B1">
            <w:pPr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CA4D31" w:rsidRPr="00E40952" w:rsidRDefault="00CA4D31" w:rsidP="00FF02B1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:rsidR="00CA4D31" w:rsidRPr="00E40952" w:rsidRDefault="00CA4D31" w:rsidP="00FF02B1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CA4D31" w:rsidRPr="00E40952" w:rsidTr="00FF02B1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CA4D31" w:rsidRPr="00E40952" w:rsidRDefault="00CA4D31" w:rsidP="00FF02B1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0D3B55" w:rsidRDefault="00CA4D31" w:rsidP="00FF02B1">
            <w:pPr>
              <w:jc w:val="center"/>
              <w:rPr>
                <w:rFonts w:cs="Tahoma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0D3B55">
              <w:rPr>
                <w:rFonts w:cs="Tahoma"/>
                <w:b/>
                <w:bCs/>
                <w:sz w:val="18"/>
                <w:szCs w:val="18"/>
              </w:rPr>
              <w:t>1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Provide a summary of objectives, </w:t>
            </w:r>
            <w:r w:rsidRPr="00B62638">
              <w:rPr>
                <w:rStyle w:val="CommentReference"/>
                <w:rFonts w:eastAsiaTheme="majorEastAsia"/>
                <w:sz w:val="18"/>
                <w:szCs w:val="18"/>
                <w:lang w:val="en-US"/>
              </w:rPr>
              <w:t>study design, setting, participants, sample size</w:t>
            </w:r>
            <w:r w:rsidRPr="00B62638">
              <w:rPr>
                <w:rFonts w:cs="Tahoma"/>
                <w:sz w:val="18"/>
                <w:szCs w:val="18"/>
                <w:lang w:val="en-US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D3B55">
              <w:rPr>
                <w:rFonts w:cs="Tahoma"/>
                <w:sz w:val="18"/>
                <w:szCs w:val="18"/>
              </w:rPr>
              <w:t>2</w:t>
            </w:r>
          </w:p>
        </w:tc>
      </w:tr>
      <w:tr w:rsidR="00CA4D31" w:rsidRPr="00E40952" w:rsidTr="00FF02B1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CA4D31" w:rsidRPr="00E40952" w:rsidRDefault="00CA4D31" w:rsidP="00FF02B1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D3B55">
              <w:rPr>
                <w:rFonts w:cs="Tahoma"/>
                <w:sz w:val="18"/>
                <w:szCs w:val="18"/>
              </w:rPr>
              <w:t>4-5</w:t>
            </w:r>
          </w:p>
        </w:tc>
      </w:tr>
      <w:tr w:rsidR="00CA4D31" w:rsidRPr="00E40952" w:rsidTr="00FF02B1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:rsidR="00CA4D31" w:rsidRPr="00E40952" w:rsidRDefault="00CA4D31" w:rsidP="00FF02B1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D3B55">
              <w:rPr>
                <w:rFonts w:cs="Tahoma"/>
                <w:sz w:val="18"/>
                <w:szCs w:val="18"/>
              </w:rPr>
              <w:t>5</w:t>
            </w:r>
          </w:p>
        </w:tc>
      </w:tr>
      <w:tr w:rsidR="00CA4D31" w:rsidRPr="00E40952" w:rsidTr="00FF02B1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CA4D31" w:rsidRPr="00E40952" w:rsidRDefault="00CA4D31" w:rsidP="00FF02B1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D3B55">
              <w:rPr>
                <w:rFonts w:cs="Tahoma"/>
                <w:sz w:val="18"/>
                <w:szCs w:val="18"/>
              </w:rPr>
              <w:t>6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0D3B55" w:rsidRDefault="00CA4D31" w:rsidP="00FF02B1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centres</w:t>
            </w:r>
            <w:proofErr w:type="spellEnd"/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0E427F" w:rsidRDefault="00CA4D31" w:rsidP="00FF02B1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E40952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5A4454" w:rsidRDefault="00CA4D31" w:rsidP="00FF02B1">
            <w:pPr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5A4454">
              <w:rPr>
                <w:color w:val="000000" w:themeColor="text1"/>
                <w:sz w:val="18"/>
                <w:szCs w:val="18"/>
              </w:rPr>
              <w:t>8-9</w:t>
            </w:r>
          </w:p>
        </w:tc>
      </w:tr>
      <w:tr w:rsidR="00CA4D31" w:rsidRPr="00E40952" w:rsidTr="00FF02B1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CA4D31" w:rsidRPr="00E40952" w:rsidRDefault="00CA4D31" w:rsidP="00FF02B1">
            <w:pPr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5A4454" w:rsidRDefault="00CA4D31" w:rsidP="00FF02B1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5A44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CA4D31" w:rsidRPr="00E40952" w:rsidTr="00FF02B1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CA4D31" w:rsidRPr="00E40952" w:rsidRDefault="00CA4D31" w:rsidP="00FF02B1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CA4D31" w:rsidRPr="00E40952" w:rsidTr="00FF02B1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CA4D31" w:rsidRPr="00E40952" w:rsidTr="00FF02B1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CA4D31" w:rsidRPr="00E40952" w:rsidRDefault="00CA4D31" w:rsidP="00FF02B1">
            <w:pPr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E40952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CA4D31" w:rsidRPr="00E40952" w:rsidRDefault="00CA4D31" w:rsidP="00FF02B1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ascii="Arial" w:hAnsi="Arial"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000000" w:themeColor="text1"/>
                <w:sz w:val="18"/>
                <w:szCs w:val="18"/>
              </w:rPr>
              <w:t>12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0E427F" w:rsidRDefault="00CA4D31" w:rsidP="00FF02B1">
            <w:pPr>
              <w:pStyle w:val="ListParagraph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E427F">
              <w:rPr>
                <w:rFonts w:ascii="Arial" w:hAnsi="Arial" w:cs="Tahoma"/>
                <w:color w:val="000000" w:themeColor="text1"/>
                <w:sz w:val="18"/>
                <w:szCs w:val="18"/>
              </w:rPr>
              <w:t>11-1</w:t>
            </w:r>
            <w:r>
              <w:rPr>
                <w:rFonts w:ascii="Arial" w:hAnsi="Arial"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000000" w:themeColor="text1"/>
                <w:sz w:val="18"/>
                <w:szCs w:val="18"/>
              </w:rPr>
              <w:t>15</w:t>
            </w:r>
          </w:p>
        </w:tc>
      </w:tr>
      <w:tr w:rsidR="00CA4D31" w:rsidRPr="00E40952" w:rsidTr="00FF02B1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5</w:t>
            </w:r>
          </w:p>
        </w:tc>
      </w:tr>
      <w:tr w:rsidR="00CA4D31" w:rsidRPr="00E40952" w:rsidTr="00FF02B1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CA4D31" w:rsidRPr="00E40952" w:rsidRDefault="00CA4D31" w:rsidP="00FF02B1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Discuss any limitations of the study (such as </w:t>
            </w:r>
            <w:proofErr w:type="spellStart"/>
            <w:r w:rsidRPr="00B62638">
              <w:rPr>
                <w:rFonts w:cs="Tahoma"/>
                <w:sz w:val="18"/>
                <w:szCs w:val="18"/>
                <w:lang w:val="en-US"/>
              </w:rPr>
              <w:t>nonrepresentative</w:t>
            </w:r>
            <w:proofErr w:type="spellEnd"/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CA4D31" w:rsidRPr="00E40952" w:rsidTr="00FF02B1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000000" w:themeColor="text1"/>
                <w:sz w:val="18"/>
                <w:szCs w:val="18"/>
              </w:rPr>
              <w:t>16-18</w:t>
            </w:r>
          </w:p>
        </w:tc>
      </w:tr>
      <w:tr w:rsidR="00CA4D31" w:rsidRPr="00E40952" w:rsidTr="00FF02B1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8-19</w:t>
            </w:r>
          </w:p>
        </w:tc>
      </w:tr>
      <w:tr w:rsidR="00CA4D31" w:rsidRPr="00E40952" w:rsidTr="00FF02B1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CA4D31" w:rsidRPr="00E40952" w:rsidRDefault="00CA4D31" w:rsidP="00FF02B1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CA4D31" w:rsidRPr="00E40952" w:rsidTr="00FF02B1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A4D31" w:rsidRPr="00E40952" w:rsidRDefault="00CA4D31" w:rsidP="00FF02B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A4D31" w:rsidRPr="00B62638" w:rsidRDefault="00CA4D31" w:rsidP="00FF02B1">
            <w:pPr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A4D31" w:rsidRPr="00E40952" w:rsidRDefault="00CA4D31" w:rsidP="00FF02B1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</w:tbl>
    <w:p w:rsidR="00CA4D31" w:rsidRDefault="00CA4D31" w:rsidP="00CA4D31">
      <w:pPr>
        <w:rPr>
          <w:color w:val="000000"/>
          <w:lang w:val="en-US"/>
        </w:rPr>
      </w:pPr>
    </w:p>
    <w:p w:rsidR="00CA4D31" w:rsidRDefault="00CA4D31" w:rsidP="00CA4D31">
      <w:pPr>
        <w:rPr>
          <w:color w:val="000000"/>
          <w:lang w:val="en-US"/>
        </w:rPr>
      </w:pPr>
    </w:p>
    <w:p w:rsidR="00CA4D31" w:rsidRDefault="00CA4D31" w:rsidP="00CA4D31">
      <w:pPr>
        <w:rPr>
          <w:color w:val="000000"/>
          <w:lang w:val="en-US"/>
        </w:rPr>
      </w:pPr>
    </w:p>
    <w:p w:rsidR="00CA4D31" w:rsidRDefault="00CA4D31" w:rsidP="00CA4D31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03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3</w:t>
      </w:r>
    </w:p>
    <w:p w:rsidR="00CA4D31" w:rsidRPr="00940383" w:rsidRDefault="00CA4D31" w:rsidP="00CA4D31">
      <w:pPr>
        <w:rPr>
          <w:lang w:val="en-US"/>
        </w:rPr>
      </w:pPr>
      <w:r w:rsidRPr="00940383">
        <w:rPr>
          <w:lang w:val="en-US"/>
        </w:rPr>
        <w:t xml:space="preserve">Detailed </w:t>
      </w:r>
      <w:r>
        <w:rPr>
          <w:lang w:val="en-US"/>
        </w:rPr>
        <w:t>characteristics</w:t>
      </w:r>
      <w:r w:rsidRPr="00940383">
        <w:rPr>
          <w:lang w:val="en-US"/>
        </w:rPr>
        <w:t xml:space="preserve"> for Patients with ORN</w:t>
      </w:r>
    </w:p>
    <w:p w:rsidR="00CA4D31" w:rsidRDefault="00CA4D31" w:rsidP="00CA4D31">
      <w:pPr>
        <w:rPr>
          <w:color w:val="000000"/>
          <w:lang w:val="en-US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628"/>
        <w:gridCol w:w="705"/>
        <w:gridCol w:w="1502"/>
        <w:gridCol w:w="1269"/>
        <w:gridCol w:w="1553"/>
        <w:gridCol w:w="1281"/>
        <w:gridCol w:w="1709"/>
      </w:tblGrid>
      <w:tr w:rsidR="00CA4D31" w:rsidTr="00FF02B1">
        <w:trPr>
          <w:trHeight w:val="887"/>
        </w:trPr>
        <w:tc>
          <w:tcPr>
            <w:tcW w:w="1413" w:type="dxa"/>
          </w:tcPr>
          <w:p w:rsidR="00CA4D31" w:rsidRDefault="00CA4D31" w:rsidP="00FF02B1">
            <w:r>
              <w:t>Patient</w:t>
            </w:r>
          </w:p>
        </w:tc>
        <w:tc>
          <w:tcPr>
            <w:tcW w:w="628" w:type="dxa"/>
          </w:tcPr>
          <w:p w:rsidR="00CA4D31" w:rsidRDefault="00CA4D31" w:rsidP="00FF02B1">
            <w:r>
              <w:t>Age</w:t>
            </w:r>
          </w:p>
        </w:tc>
        <w:tc>
          <w:tcPr>
            <w:tcW w:w="705" w:type="dxa"/>
          </w:tcPr>
          <w:p w:rsidR="00CA4D31" w:rsidRDefault="00CA4D31" w:rsidP="00FF02B1">
            <w:r>
              <w:t>Sex</w:t>
            </w:r>
          </w:p>
        </w:tc>
        <w:tc>
          <w:tcPr>
            <w:tcW w:w="1502" w:type="dxa"/>
          </w:tcPr>
          <w:p w:rsidR="00CA4D31" w:rsidRDefault="00CA4D31" w:rsidP="00FF02B1">
            <w:r>
              <w:t>Tumor Location</w:t>
            </w:r>
          </w:p>
        </w:tc>
        <w:tc>
          <w:tcPr>
            <w:tcW w:w="1269" w:type="dxa"/>
          </w:tcPr>
          <w:p w:rsidR="00CA4D31" w:rsidRDefault="00CA4D31" w:rsidP="00FF02B1">
            <w:r>
              <w:t>Stage</w:t>
            </w:r>
          </w:p>
        </w:tc>
        <w:tc>
          <w:tcPr>
            <w:tcW w:w="1553" w:type="dxa"/>
          </w:tcPr>
          <w:p w:rsidR="00CA4D31" w:rsidRDefault="00CA4D31" w:rsidP="00FF02B1">
            <w:r>
              <w:t>Therapy</w:t>
            </w:r>
          </w:p>
        </w:tc>
        <w:tc>
          <w:tcPr>
            <w:tcW w:w="1281" w:type="dxa"/>
          </w:tcPr>
          <w:p w:rsidR="00CA4D31" w:rsidRDefault="00CA4D31" w:rsidP="00FF02B1">
            <w:r>
              <w:t>Time of ORN (months)</w:t>
            </w:r>
          </w:p>
        </w:tc>
        <w:tc>
          <w:tcPr>
            <w:tcW w:w="1709" w:type="dxa"/>
          </w:tcPr>
          <w:p w:rsidR="00CA4D31" w:rsidRDefault="00CA4D31" w:rsidP="00FF02B1">
            <w:r>
              <w:t>Grade</w:t>
            </w:r>
          </w:p>
        </w:tc>
      </w:tr>
      <w:tr w:rsidR="00CA4D31" w:rsidTr="00FF02B1">
        <w:trPr>
          <w:trHeight w:val="651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75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alivary gland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1269" w:type="dxa"/>
          </w:tcPr>
          <w:p w:rsidR="00CA4D31" w:rsidRPr="0062734E" w:rsidRDefault="00CA4D31" w:rsidP="00FF02B1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2734E">
              <w:rPr>
                <w:rFonts w:asciiTheme="majorHAnsi" w:hAnsiTheme="majorHAnsi"/>
                <w:sz w:val="22"/>
                <w:szCs w:val="22"/>
                <w:lang w:val="en-US"/>
              </w:rPr>
              <w:t>pT4a</w:t>
            </w:r>
            <w:r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r w:rsidRPr="0062734E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pN2b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1709" w:type="dxa"/>
          </w:tcPr>
          <w:p w:rsidR="00CA4D31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3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560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3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Oropharynx 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cT4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>cN0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rimary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50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2</w:t>
            </w:r>
          </w:p>
        </w:tc>
      </w:tr>
      <w:tr w:rsidR="00CA4D31" w:rsidTr="00FF02B1">
        <w:trPr>
          <w:trHeight w:val="554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3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47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Nasopharynx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cT1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>cN2c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rimary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264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4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7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 xml:space="preserve"> CUP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Tx pN2b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30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1</w:t>
            </w:r>
          </w:p>
        </w:tc>
      </w:tr>
      <w:tr w:rsidR="00CA4D31" w:rsidTr="00FF02B1">
        <w:trPr>
          <w:trHeight w:val="428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6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Oral cavity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pT4a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 xml:space="preserve">pN1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0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3</w:t>
            </w:r>
          </w:p>
        </w:tc>
      </w:tr>
      <w:tr w:rsidR="00CA4D31" w:rsidTr="00FF02B1">
        <w:trPr>
          <w:trHeight w:val="561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6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58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 xml:space="preserve"> Oral cavity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pT3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 xml:space="preserve">pN0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4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2</w:t>
            </w:r>
          </w:p>
        </w:tc>
      </w:tr>
      <w:tr w:rsidR="00CA4D31" w:rsidTr="00FF02B1">
        <w:trPr>
          <w:trHeight w:val="569"/>
        </w:trPr>
        <w:tc>
          <w:tcPr>
            <w:tcW w:w="1413" w:type="dxa"/>
          </w:tcPr>
          <w:p w:rsidR="00CA4D31" w:rsidRPr="00F23530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54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>Oral cavity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pT2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 xml:space="preserve"> pN1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3</w:t>
            </w:r>
          </w:p>
        </w:tc>
      </w:tr>
      <w:tr w:rsidR="00CA4D31" w:rsidTr="00FF02B1">
        <w:trPr>
          <w:trHeight w:val="550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8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1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 xml:space="preserve"> Oropharynx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pT2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 xml:space="preserve"> pN2b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92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274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9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>Oral cavity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 xml:space="preserve">pT3 pN0 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30</w:t>
            </w:r>
          </w:p>
        </w:tc>
        <w:tc>
          <w:tcPr>
            <w:tcW w:w="1709" w:type="dxa"/>
          </w:tcPr>
          <w:p w:rsidR="00CA4D31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423"/>
        </w:trPr>
        <w:tc>
          <w:tcPr>
            <w:tcW w:w="1413" w:type="dxa"/>
          </w:tcPr>
          <w:p w:rsidR="00CA4D31" w:rsidRPr="00701557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6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Hypopharynx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 xml:space="preserve">pT3 pN1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149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145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11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3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>Oral cavity</w:t>
            </w:r>
          </w:p>
        </w:tc>
        <w:tc>
          <w:tcPr>
            <w:tcW w:w="1269" w:type="dxa"/>
          </w:tcPr>
          <w:p w:rsidR="00CA4D31" w:rsidRPr="0062734E" w:rsidRDefault="00CA4D31" w:rsidP="00FF02B1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2734E">
              <w:rPr>
                <w:rFonts w:asciiTheme="majorHAnsi" w:hAnsiTheme="majorHAnsi"/>
                <w:sz w:val="22"/>
                <w:szCs w:val="22"/>
                <w:lang w:val="en-US"/>
              </w:rPr>
              <w:t>pT3</w:t>
            </w:r>
            <w:r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r w:rsidRPr="0062734E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pN2c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30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145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lastRenderedPageBreak/>
              <w:t>1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9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>Oral cavity</w:t>
            </w:r>
          </w:p>
        </w:tc>
        <w:tc>
          <w:tcPr>
            <w:tcW w:w="1269" w:type="dxa"/>
          </w:tcPr>
          <w:p w:rsidR="00CA4D31" w:rsidRPr="0062734E" w:rsidRDefault="00CA4D31" w:rsidP="00FF02B1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2734E">
              <w:rPr>
                <w:rFonts w:asciiTheme="majorHAnsi" w:hAnsiTheme="majorHAnsi"/>
                <w:sz w:val="22"/>
                <w:szCs w:val="22"/>
                <w:lang w:val="en-US"/>
              </w:rPr>
              <w:t>pT2</w:t>
            </w:r>
            <w:r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r w:rsidRPr="0062734E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pN1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34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145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13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2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alivary Gland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 xml:space="preserve">pT1 pN2b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1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145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14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82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alivary Gland</w:t>
            </w:r>
            <w:r w:rsidRPr="001A513A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1269" w:type="dxa"/>
          </w:tcPr>
          <w:p w:rsidR="00CA4D31" w:rsidRPr="0062734E" w:rsidRDefault="00CA4D31" w:rsidP="00FF02B1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2734E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pT1 pN2a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4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145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15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6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 xml:space="preserve"> Oropharynx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 xml:space="preserve">pT2 pN2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145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74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Oral cavity</w:t>
            </w:r>
          </w:p>
        </w:tc>
        <w:tc>
          <w:tcPr>
            <w:tcW w:w="1269" w:type="dxa"/>
          </w:tcPr>
          <w:p w:rsidR="00CA4D31" w:rsidRPr="0062734E" w:rsidRDefault="00CA4D31" w:rsidP="00FF02B1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2734E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pT1 pN2b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19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2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A4D31" w:rsidTr="00FF02B1">
        <w:trPr>
          <w:trHeight w:val="145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17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71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Oropharynx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 xml:space="preserve">pT2 pN0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1</w:t>
            </w:r>
          </w:p>
        </w:tc>
      </w:tr>
      <w:tr w:rsidR="00CA4D31" w:rsidTr="00FF02B1">
        <w:trPr>
          <w:trHeight w:val="597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70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Oropharynx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 xml:space="preserve">T3-4 N+ M0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rimary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18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2</w:t>
            </w:r>
          </w:p>
        </w:tc>
      </w:tr>
      <w:tr w:rsidR="00CA4D31" w:rsidTr="00FF02B1">
        <w:trPr>
          <w:trHeight w:val="563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1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M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B124C0">
              <w:rPr>
                <w:rFonts w:asciiTheme="majorHAnsi" w:hAnsiTheme="majorHAnsi"/>
                <w:sz w:val="22"/>
                <w:szCs w:val="22"/>
              </w:rPr>
              <w:t>Oropharynx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69" w:type="dxa"/>
          </w:tcPr>
          <w:p w:rsidR="00CA4D31" w:rsidRPr="0062734E" w:rsidRDefault="00CA4D31" w:rsidP="00FF02B1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2734E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pT3 pN1 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adjuvant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2</w:t>
            </w:r>
          </w:p>
        </w:tc>
      </w:tr>
      <w:tr w:rsidR="00CA4D31" w:rsidTr="00FF02B1">
        <w:trPr>
          <w:trHeight w:val="557"/>
        </w:trPr>
        <w:tc>
          <w:tcPr>
            <w:tcW w:w="141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20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628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57</w:t>
            </w:r>
          </w:p>
        </w:tc>
        <w:tc>
          <w:tcPr>
            <w:tcW w:w="705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1502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Oropharynx</w:t>
            </w:r>
          </w:p>
        </w:tc>
        <w:tc>
          <w:tcPr>
            <w:tcW w:w="126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cT3 N1</w:t>
            </w:r>
          </w:p>
        </w:tc>
        <w:tc>
          <w:tcPr>
            <w:tcW w:w="1553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rimary</w:t>
            </w:r>
          </w:p>
        </w:tc>
        <w:tc>
          <w:tcPr>
            <w:tcW w:w="1281" w:type="dxa"/>
          </w:tcPr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  <w:r w:rsidRPr="001A513A">
              <w:rPr>
                <w:rFonts w:asciiTheme="majorHAnsi" w:hAnsiTheme="majorHAnsi"/>
                <w:sz w:val="22"/>
                <w:szCs w:val="22"/>
              </w:rPr>
              <w:t>6</w:t>
            </w:r>
          </w:p>
        </w:tc>
        <w:tc>
          <w:tcPr>
            <w:tcW w:w="1709" w:type="dxa"/>
          </w:tcPr>
          <w:p w:rsidR="00CA4D31" w:rsidRPr="001A513A" w:rsidRDefault="00CA4D31" w:rsidP="00FF02B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1</w:t>
            </w:r>
          </w:p>
          <w:p w:rsidR="00CA4D31" w:rsidRPr="001A513A" w:rsidRDefault="00CA4D31" w:rsidP="00FF02B1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:rsidR="00CA4D31" w:rsidRPr="009456BD" w:rsidRDefault="00CA4D31" w:rsidP="00CA4D31">
      <w:pPr>
        <w:rPr>
          <w:lang w:val="en-US"/>
        </w:rPr>
      </w:pPr>
    </w:p>
    <w:p w:rsidR="00FC5FBB" w:rsidRDefault="00FC5FBB"/>
    <w:sectPr w:rsidR="00FC5FBB" w:rsidSect="00524662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D31"/>
    <w:rsid w:val="00000DCE"/>
    <w:rsid w:val="00002A30"/>
    <w:rsid w:val="00030AB2"/>
    <w:rsid w:val="0004571B"/>
    <w:rsid w:val="000535B9"/>
    <w:rsid w:val="000722EF"/>
    <w:rsid w:val="0009079E"/>
    <w:rsid w:val="00092333"/>
    <w:rsid w:val="00096CCC"/>
    <w:rsid w:val="000A3FC5"/>
    <w:rsid w:val="000A4BDE"/>
    <w:rsid w:val="000C5F67"/>
    <w:rsid w:val="000F3D0B"/>
    <w:rsid w:val="00115774"/>
    <w:rsid w:val="00132DCF"/>
    <w:rsid w:val="00142E5C"/>
    <w:rsid w:val="001479B8"/>
    <w:rsid w:val="00163BEF"/>
    <w:rsid w:val="00182CAA"/>
    <w:rsid w:val="001C1BCD"/>
    <w:rsid w:val="001C5880"/>
    <w:rsid w:val="001D62E9"/>
    <w:rsid w:val="001F2CB4"/>
    <w:rsid w:val="001F4670"/>
    <w:rsid w:val="001F46A4"/>
    <w:rsid w:val="00214C39"/>
    <w:rsid w:val="002234FC"/>
    <w:rsid w:val="00244F1D"/>
    <w:rsid w:val="00251F56"/>
    <w:rsid w:val="00274F2B"/>
    <w:rsid w:val="00287DC6"/>
    <w:rsid w:val="002D3CC2"/>
    <w:rsid w:val="002F0BD2"/>
    <w:rsid w:val="003650BA"/>
    <w:rsid w:val="00386C88"/>
    <w:rsid w:val="003A1B17"/>
    <w:rsid w:val="003B404B"/>
    <w:rsid w:val="003C358B"/>
    <w:rsid w:val="003E48E9"/>
    <w:rsid w:val="003F1630"/>
    <w:rsid w:val="00440D43"/>
    <w:rsid w:val="00446A8F"/>
    <w:rsid w:val="0046375B"/>
    <w:rsid w:val="00463D78"/>
    <w:rsid w:val="004655D6"/>
    <w:rsid w:val="00477FA1"/>
    <w:rsid w:val="00485EC3"/>
    <w:rsid w:val="00490636"/>
    <w:rsid w:val="00493703"/>
    <w:rsid w:val="004B259C"/>
    <w:rsid w:val="004C0653"/>
    <w:rsid w:val="004C504C"/>
    <w:rsid w:val="004C61CB"/>
    <w:rsid w:val="004E6C9A"/>
    <w:rsid w:val="004F225B"/>
    <w:rsid w:val="00502280"/>
    <w:rsid w:val="00515B13"/>
    <w:rsid w:val="00516CD8"/>
    <w:rsid w:val="005202F0"/>
    <w:rsid w:val="00525120"/>
    <w:rsid w:val="00525B98"/>
    <w:rsid w:val="005375A3"/>
    <w:rsid w:val="005609F3"/>
    <w:rsid w:val="005705D6"/>
    <w:rsid w:val="005936ED"/>
    <w:rsid w:val="005A75AD"/>
    <w:rsid w:val="005C5983"/>
    <w:rsid w:val="005D777B"/>
    <w:rsid w:val="005E3EE4"/>
    <w:rsid w:val="005E4F5E"/>
    <w:rsid w:val="005F2BFF"/>
    <w:rsid w:val="006437DF"/>
    <w:rsid w:val="00645A23"/>
    <w:rsid w:val="00696AD9"/>
    <w:rsid w:val="006B3213"/>
    <w:rsid w:val="006C3583"/>
    <w:rsid w:val="006D46E5"/>
    <w:rsid w:val="00724EE8"/>
    <w:rsid w:val="00727D41"/>
    <w:rsid w:val="00734306"/>
    <w:rsid w:val="00740CE9"/>
    <w:rsid w:val="007457A7"/>
    <w:rsid w:val="007603B1"/>
    <w:rsid w:val="00763D58"/>
    <w:rsid w:val="00771C4C"/>
    <w:rsid w:val="00784DF8"/>
    <w:rsid w:val="007A65D0"/>
    <w:rsid w:val="007C28B0"/>
    <w:rsid w:val="007C3BEB"/>
    <w:rsid w:val="007D2DD9"/>
    <w:rsid w:val="007F54DE"/>
    <w:rsid w:val="00803135"/>
    <w:rsid w:val="00810C59"/>
    <w:rsid w:val="00814480"/>
    <w:rsid w:val="00832788"/>
    <w:rsid w:val="00840CFC"/>
    <w:rsid w:val="0086354B"/>
    <w:rsid w:val="00865A23"/>
    <w:rsid w:val="00872FA1"/>
    <w:rsid w:val="00885625"/>
    <w:rsid w:val="008A47B7"/>
    <w:rsid w:val="008D0572"/>
    <w:rsid w:val="008E1D9E"/>
    <w:rsid w:val="008F3563"/>
    <w:rsid w:val="00940E5E"/>
    <w:rsid w:val="009509E9"/>
    <w:rsid w:val="00957EE2"/>
    <w:rsid w:val="009924BD"/>
    <w:rsid w:val="009968E4"/>
    <w:rsid w:val="009A322C"/>
    <w:rsid w:val="009B6199"/>
    <w:rsid w:val="009C220F"/>
    <w:rsid w:val="009E3689"/>
    <w:rsid w:val="009E3F44"/>
    <w:rsid w:val="009E7CFE"/>
    <w:rsid w:val="00A257FC"/>
    <w:rsid w:val="00A401C3"/>
    <w:rsid w:val="00A402DE"/>
    <w:rsid w:val="00A51BC1"/>
    <w:rsid w:val="00A75D05"/>
    <w:rsid w:val="00AA47D8"/>
    <w:rsid w:val="00AB01A1"/>
    <w:rsid w:val="00AC4729"/>
    <w:rsid w:val="00AF4603"/>
    <w:rsid w:val="00AF7E08"/>
    <w:rsid w:val="00B45768"/>
    <w:rsid w:val="00B556F3"/>
    <w:rsid w:val="00B77390"/>
    <w:rsid w:val="00B84B3E"/>
    <w:rsid w:val="00B874A2"/>
    <w:rsid w:val="00BB696D"/>
    <w:rsid w:val="00BC64E8"/>
    <w:rsid w:val="00BD5EFC"/>
    <w:rsid w:val="00BF6284"/>
    <w:rsid w:val="00C0324B"/>
    <w:rsid w:val="00C113B3"/>
    <w:rsid w:val="00C13FDB"/>
    <w:rsid w:val="00C169EB"/>
    <w:rsid w:val="00C258E6"/>
    <w:rsid w:val="00C349BB"/>
    <w:rsid w:val="00C56134"/>
    <w:rsid w:val="00C70DB1"/>
    <w:rsid w:val="00C95F74"/>
    <w:rsid w:val="00CA4D31"/>
    <w:rsid w:val="00CB0D77"/>
    <w:rsid w:val="00CB20A7"/>
    <w:rsid w:val="00CE0DAD"/>
    <w:rsid w:val="00D17D6C"/>
    <w:rsid w:val="00D26873"/>
    <w:rsid w:val="00D4112D"/>
    <w:rsid w:val="00D44ED7"/>
    <w:rsid w:val="00D8443D"/>
    <w:rsid w:val="00D959F6"/>
    <w:rsid w:val="00DA6930"/>
    <w:rsid w:val="00DD4285"/>
    <w:rsid w:val="00DD4B45"/>
    <w:rsid w:val="00E05A39"/>
    <w:rsid w:val="00E10E07"/>
    <w:rsid w:val="00E21032"/>
    <w:rsid w:val="00E32FF1"/>
    <w:rsid w:val="00E42D5C"/>
    <w:rsid w:val="00E701B5"/>
    <w:rsid w:val="00E75AF0"/>
    <w:rsid w:val="00E91A05"/>
    <w:rsid w:val="00E97841"/>
    <w:rsid w:val="00EA2790"/>
    <w:rsid w:val="00EB5E49"/>
    <w:rsid w:val="00EC5A38"/>
    <w:rsid w:val="00ED46FF"/>
    <w:rsid w:val="00EF6517"/>
    <w:rsid w:val="00F07D03"/>
    <w:rsid w:val="00F20199"/>
    <w:rsid w:val="00F21BBE"/>
    <w:rsid w:val="00F424FE"/>
    <w:rsid w:val="00F7286A"/>
    <w:rsid w:val="00F957A9"/>
    <w:rsid w:val="00FB0E81"/>
    <w:rsid w:val="00FB3879"/>
    <w:rsid w:val="00FB5D4F"/>
    <w:rsid w:val="00FB7243"/>
    <w:rsid w:val="00FC5FBB"/>
    <w:rsid w:val="00FD4275"/>
    <w:rsid w:val="00FD6B01"/>
    <w:rsid w:val="00FD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D3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4D31"/>
    <w:rPr>
      <w:rFonts w:eastAsiaTheme="majorEastAsia" w:cstheme="majorBidi"/>
      <w:color w:val="365F91" w:themeColor="accent1" w:themeShade="BF"/>
      <w:kern w:val="2"/>
      <w:sz w:val="28"/>
      <w:szCs w:val="28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CA4D31"/>
    <w:pPr>
      <w:spacing w:after="0" w:line="240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table" w:styleId="TableGrid">
    <w:name w:val="Table Grid"/>
    <w:basedOn w:val="TableNormal"/>
    <w:uiPriority w:val="39"/>
    <w:rsid w:val="00CA4D31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A4D31"/>
    <w:rPr>
      <w:sz w:val="16"/>
      <w:szCs w:val="16"/>
    </w:rPr>
  </w:style>
  <w:style w:type="paragraph" w:customStyle="1" w:styleId="TableNote">
    <w:name w:val="TableNote"/>
    <w:basedOn w:val="Normal"/>
    <w:rsid w:val="00CA4D3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CA4D3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A4D3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A4D31"/>
  </w:style>
  <w:style w:type="character" w:styleId="LineNumber">
    <w:name w:val="line number"/>
    <w:basedOn w:val="DefaultParagraphFont"/>
    <w:uiPriority w:val="99"/>
    <w:semiHidden/>
    <w:unhideWhenUsed/>
    <w:rsid w:val="00CA4D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D3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4D31"/>
    <w:rPr>
      <w:rFonts w:eastAsiaTheme="majorEastAsia" w:cstheme="majorBidi"/>
      <w:color w:val="365F91" w:themeColor="accent1" w:themeShade="BF"/>
      <w:kern w:val="2"/>
      <w:sz w:val="28"/>
      <w:szCs w:val="28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CA4D31"/>
    <w:pPr>
      <w:spacing w:after="0" w:line="240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table" w:styleId="TableGrid">
    <w:name w:val="Table Grid"/>
    <w:basedOn w:val="TableNormal"/>
    <w:uiPriority w:val="39"/>
    <w:rsid w:val="00CA4D31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A4D31"/>
    <w:rPr>
      <w:sz w:val="16"/>
      <w:szCs w:val="16"/>
    </w:rPr>
  </w:style>
  <w:style w:type="paragraph" w:customStyle="1" w:styleId="TableNote">
    <w:name w:val="TableNote"/>
    <w:basedOn w:val="Normal"/>
    <w:rsid w:val="00CA4D3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CA4D3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A4D3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A4D31"/>
  </w:style>
  <w:style w:type="character" w:styleId="LineNumber">
    <w:name w:val="line number"/>
    <w:basedOn w:val="DefaultParagraphFont"/>
    <w:uiPriority w:val="99"/>
    <w:semiHidden/>
    <w:unhideWhenUsed/>
    <w:rsid w:val="00CA4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85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5-15T09:27:00Z</dcterms:created>
  <dcterms:modified xsi:type="dcterms:W3CDTF">2025-05-15T09:29:00Z</dcterms:modified>
</cp:coreProperties>
</file>